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77DE3" w14:textId="5E357A96" w:rsidR="00185423" w:rsidRPr="00A05FC1" w:rsidRDefault="00BB7D46" w:rsidP="002131C6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91169563"/>
      <w:bookmarkStart w:id="1" w:name="_Hlk84434740"/>
      <w:bookmarkStart w:id="2" w:name="_Hlk87612185"/>
      <w:r w:rsidRPr="00A05F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ATERIALS</w:t>
      </w:r>
    </w:p>
    <w:p w14:paraId="44ACB1A5" w14:textId="3027E906" w:rsidR="004F146C" w:rsidRPr="00A05FC1" w:rsidRDefault="004F146C" w:rsidP="002131C6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C15E23" w14:textId="7F0DEEE4" w:rsidR="004F146C" w:rsidRPr="00A05FC1" w:rsidRDefault="004F146C" w:rsidP="004F146C">
      <w:pPr>
        <w:pStyle w:val="NoSpacing"/>
        <w:spacing w:after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F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Figure 1. </w:t>
      </w:r>
      <w:r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>Sample flowchart</w:t>
      </w:r>
    </w:p>
    <w:p w14:paraId="0B7AD6FD" w14:textId="02965F96" w:rsidR="00185423" w:rsidRPr="00A05FC1" w:rsidRDefault="00185423" w:rsidP="002131C6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6FD492" w14:textId="77777777" w:rsidR="004F146C" w:rsidRPr="00A05FC1" w:rsidRDefault="004F146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GoBack"/>
      <w:bookmarkEnd w:id="3"/>
      <w:r w:rsidRPr="00A05F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DDDAF65" w14:textId="7E3355CF" w:rsidR="00185423" w:rsidRPr="00A05FC1" w:rsidRDefault="004F146C" w:rsidP="002131C6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05F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igure</w:t>
      </w:r>
      <w:r w:rsidR="00185423" w:rsidRPr="00A05F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 Sample flowchart</w:t>
      </w:r>
    </w:p>
    <w:p w14:paraId="7B6AD73C" w14:textId="0FB248DA" w:rsidR="00185423" w:rsidRPr="00A05FC1" w:rsidRDefault="00185423" w:rsidP="002131C6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FC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6AEBA7B" wp14:editId="609D77E7">
            <wp:extent cx="5961380" cy="4619501"/>
            <wp:effectExtent l="0" t="0" r="0" b="0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325E174-0A74-4DAB-8DA5-26412177C1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14:paraId="5BFC25F2" w14:textId="63ACCE32" w:rsidR="00EA4F80" w:rsidRPr="00A05FC1" w:rsidRDefault="00EA4F80" w:rsidP="00EA4F80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otnote: </w:t>
      </w:r>
      <w:r w:rsidR="00BC3066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>WIC e</w:t>
      </w:r>
      <w:r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>ligib</w:t>
      </w:r>
      <w:r w:rsidR="00BC3066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BC3066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y </w:t>
      </w:r>
      <w:r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BC3066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>imputed</w:t>
      </w:r>
      <w:r w:rsidR="001B7A61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federal criteria. This </w:t>
      </w:r>
      <w:r w:rsidR="000E6D0D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>was determined</w:t>
      </w:r>
      <w:r w:rsidR="003213AD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3213AD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lf-reported </w:t>
      </w:r>
      <w:r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>household income</w:t>
      </w:r>
      <w:r w:rsidR="003213AD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mily size, and state income eligibility criteria for</w:t>
      </w:r>
      <w:r w:rsidR="00092447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C. </w:t>
      </w:r>
      <w:r w:rsidR="00092447" w:rsidRPr="00A05F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breviations</w:t>
      </w:r>
      <w:r w:rsidR="00092447" w:rsidRPr="00A05FC1">
        <w:rPr>
          <w:rFonts w:ascii="Times New Roman" w:hAnsi="Times New Roman" w:cs="Times New Roman"/>
          <w:color w:val="000000" w:themeColor="text1"/>
          <w:sz w:val="24"/>
          <w:szCs w:val="24"/>
        </w:rPr>
        <w:t>: WIC: Special Supplemental Nutrition Program for Women, Infants and Children</w:t>
      </w:r>
    </w:p>
    <w:bookmarkEnd w:id="0"/>
    <w:bookmarkEnd w:id="1"/>
    <w:bookmarkEnd w:id="2"/>
    <w:p w14:paraId="7C92CE4D" w14:textId="24A28C99" w:rsidR="000A7B9E" w:rsidRPr="00A05FC1" w:rsidRDefault="000A7B9E" w:rsidP="00A807FE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0A7B9E" w:rsidRPr="00A05FC1" w:rsidSect="00A05FC1">
      <w:footerReference w:type="default" r:id="rId16"/>
      <w:pgSz w:w="12240" w:h="15840"/>
      <w:pgMar w:top="1440" w:right="1440" w:bottom="1440" w:left="1440" w:header="274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9A2BCB" w14:textId="77777777" w:rsidR="00A83814" w:rsidRDefault="00A83814" w:rsidP="001F43F8">
      <w:pPr>
        <w:spacing w:after="0" w:line="240" w:lineRule="auto"/>
      </w:pPr>
      <w:r>
        <w:separator/>
      </w:r>
    </w:p>
  </w:endnote>
  <w:endnote w:type="continuationSeparator" w:id="0">
    <w:p w14:paraId="3D3DEA32" w14:textId="77777777" w:rsidR="00A83814" w:rsidRDefault="00A83814" w:rsidP="001F4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6"/>
        <w:szCs w:val="16"/>
      </w:rPr>
      <w:id w:val="583497039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2"/>
        <w:szCs w:val="22"/>
      </w:rPr>
    </w:sdtEndPr>
    <w:sdtContent>
      <w:p w14:paraId="7C8C5D71" w14:textId="32741CC6" w:rsidR="005963FF" w:rsidRPr="00F66014" w:rsidRDefault="005963FF" w:rsidP="00F4151B">
        <w:pPr>
          <w:pStyle w:val="Footer"/>
          <w:jc w:val="right"/>
          <w:rPr>
            <w:rFonts w:asciiTheme="majorBidi" w:hAnsiTheme="majorBidi" w:cstheme="majorBidi"/>
          </w:rPr>
        </w:pPr>
        <w:r w:rsidRPr="00F66014">
          <w:rPr>
            <w:rFonts w:asciiTheme="majorBidi" w:hAnsiTheme="majorBidi" w:cstheme="majorBidi"/>
          </w:rPr>
          <w:fldChar w:fldCharType="begin"/>
        </w:r>
        <w:r w:rsidRPr="00092447">
          <w:rPr>
            <w:rFonts w:asciiTheme="majorBidi" w:hAnsiTheme="majorBidi" w:cstheme="majorBidi"/>
          </w:rPr>
          <w:instrText xml:space="preserve"> PAGE   \* MERGEFORMAT </w:instrText>
        </w:r>
        <w:r w:rsidRPr="00F66014">
          <w:rPr>
            <w:rFonts w:asciiTheme="majorBidi" w:hAnsiTheme="majorBidi" w:cstheme="majorBidi"/>
          </w:rPr>
          <w:fldChar w:fldCharType="separate"/>
        </w:r>
        <w:r w:rsidRPr="00092447">
          <w:rPr>
            <w:rFonts w:asciiTheme="majorBidi" w:hAnsiTheme="majorBidi" w:cstheme="majorBidi"/>
            <w:noProof/>
          </w:rPr>
          <w:t>2</w:t>
        </w:r>
        <w:r w:rsidRPr="00F66014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5A4A11CB" w14:textId="77777777" w:rsidR="005963FF" w:rsidRPr="00F4151B" w:rsidRDefault="005963FF" w:rsidP="00F4151B">
    <w:pPr>
      <w:pStyle w:val="Footer"/>
      <w:jc w:val="right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66E083" w14:textId="77777777" w:rsidR="00A83814" w:rsidRDefault="00A83814" w:rsidP="001F43F8">
      <w:pPr>
        <w:spacing w:after="0" w:line="240" w:lineRule="auto"/>
      </w:pPr>
      <w:r>
        <w:separator/>
      </w:r>
    </w:p>
  </w:footnote>
  <w:footnote w:type="continuationSeparator" w:id="0">
    <w:p w14:paraId="6C80DF9F" w14:textId="77777777" w:rsidR="00A83814" w:rsidRDefault="00A83814" w:rsidP="001F4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077A4F"/>
    <w:multiLevelType w:val="hybridMultilevel"/>
    <w:tmpl w:val="02221D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154545"/>
    <w:multiLevelType w:val="hybridMultilevel"/>
    <w:tmpl w:val="868C3E16"/>
    <w:lvl w:ilvl="0" w:tplc="34864B8A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B71C4D"/>
    <w:multiLevelType w:val="hybridMultilevel"/>
    <w:tmpl w:val="C0AADA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5707FD"/>
    <w:multiLevelType w:val="hybridMultilevel"/>
    <w:tmpl w:val="4E64E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4043B9"/>
    <w:multiLevelType w:val="hybridMultilevel"/>
    <w:tmpl w:val="06B230E4"/>
    <w:lvl w:ilvl="0" w:tplc="AA8E997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1369A1"/>
    <w:multiLevelType w:val="hybridMultilevel"/>
    <w:tmpl w:val="084A44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3862314"/>
    <w:multiLevelType w:val="hybridMultilevel"/>
    <w:tmpl w:val="27E83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8E9970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D42"/>
    <w:rsid w:val="00000E1B"/>
    <w:rsid w:val="00010ADE"/>
    <w:rsid w:val="00013801"/>
    <w:rsid w:val="000224A3"/>
    <w:rsid w:val="00026D5E"/>
    <w:rsid w:val="00031568"/>
    <w:rsid w:val="00037263"/>
    <w:rsid w:val="000467E3"/>
    <w:rsid w:val="00050288"/>
    <w:rsid w:val="000601C6"/>
    <w:rsid w:val="0007489A"/>
    <w:rsid w:val="000765D5"/>
    <w:rsid w:val="00080649"/>
    <w:rsid w:val="000810A1"/>
    <w:rsid w:val="00090CF8"/>
    <w:rsid w:val="00092447"/>
    <w:rsid w:val="00097803"/>
    <w:rsid w:val="000A2F0C"/>
    <w:rsid w:val="000A6232"/>
    <w:rsid w:val="000A7B9E"/>
    <w:rsid w:val="000B1D1A"/>
    <w:rsid w:val="000B38E2"/>
    <w:rsid w:val="000C444D"/>
    <w:rsid w:val="000C692D"/>
    <w:rsid w:val="000C732C"/>
    <w:rsid w:val="000D0BE0"/>
    <w:rsid w:val="000D188C"/>
    <w:rsid w:val="000D3A45"/>
    <w:rsid w:val="000D49A0"/>
    <w:rsid w:val="000D7764"/>
    <w:rsid w:val="000E6D0D"/>
    <w:rsid w:val="000F3100"/>
    <w:rsid w:val="00102C4D"/>
    <w:rsid w:val="00111E1F"/>
    <w:rsid w:val="00111F38"/>
    <w:rsid w:val="0011222F"/>
    <w:rsid w:val="00116258"/>
    <w:rsid w:val="00124407"/>
    <w:rsid w:val="00126A1F"/>
    <w:rsid w:val="0012775F"/>
    <w:rsid w:val="00141D44"/>
    <w:rsid w:val="001430DA"/>
    <w:rsid w:val="00143C98"/>
    <w:rsid w:val="00150C10"/>
    <w:rsid w:val="00155784"/>
    <w:rsid w:val="00165230"/>
    <w:rsid w:val="00181853"/>
    <w:rsid w:val="00183521"/>
    <w:rsid w:val="00185423"/>
    <w:rsid w:val="00187913"/>
    <w:rsid w:val="001A01E8"/>
    <w:rsid w:val="001A11BF"/>
    <w:rsid w:val="001A1279"/>
    <w:rsid w:val="001A1C1F"/>
    <w:rsid w:val="001A2452"/>
    <w:rsid w:val="001B7A61"/>
    <w:rsid w:val="001C2FAA"/>
    <w:rsid w:val="001C56C3"/>
    <w:rsid w:val="001C5E51"/>
    <w:rsid w:val="001C6EF3"/>
    <w:rsid w:val="001D1819"/>
    <w:rsid w:val="001D1E64"/>
    <w:rsid w:val="001D5729"/>
    <w:rsid w:val="001D5EBF"/>
    <w:rsid w:val="001F1336"/>
    <w:rsid w:val="001F2A0D"/>
    <w:rsid w:val="001F43F8"/>
    <w:rsid w:val="001F533B"/>
    <w:rsid w:val="001F5428"/>
    <w:rsid w:val="002131C6"/>
    <w:rsid w:val="00215A70"/>
    <w:rsid w:val="002218FD"/>
    <w:rsid w:val="00232CEF"/>
    <w:rsid w:val="00240212"/>
    <w:rsid w:val="00243E7C"/>
    <w:rsid w:val="00247683"/>
    <w:rsid w:val="00265B62"/>
    <w:rsid w:val="002722A3"/>
    <w:rsid w:val="00274B33"/>
    <w:rsid w:val="00293360"/>
    <w:rsid w:val="002B66E8"/>
    <w:rsid w:val="002C69CF"/>
    <w:rsid w:val="002D15EC"/>
    <w:rsid w:val="002D2313"/>
    <w:rsid w:val="002E5801"/>
    <w:rsid w:val="00304D5F"/>
    <w:rsid w:val="00305A38"/>
    <w:rsid w:val="0031118A"/>
    <w:rsid w:val="00313A4B"/>
    <w:rsid w:val="003213AD"/>
    <w:rsid w:val="003312AC"/>
    <w:rsid w:val="00331706"/>
    <w:rsid w:val="00344D32"/>
    <w:rsid w:val="003516B0"/>
    <w:rsid w:val="00352E79"/>
    <w:rsid w:val="0036582A"/>
    <w:rsid w:val="00367B05"/>
    <w:rsid w:val="00372D91"/>
    <w:rsid w:val="003909D0"/>
    <w:rsid w:val="003A6793"/>
    <w:rsid w:val="003B05EB"/>
    <w:rsid w:val="003B0639"/>
    <w:rsid w:val="003B703C"/>
    <w:rsid w:val="003C34BB"/>
    <w:rsid w:val="003D3A34"/>
    <w:rsid w:val="003D5F95"/>
    <w:rsid w:val="003E7DE7"/>
    <w:rsid w:val="003F79E6"/>
    <w:rsid w:val="00406F34"/>
    <w:rsid w:val="00434480"/>
    <w:rsid w:val="00440797"/>
    <w:rsid w:val="00444953"/>
    <w:rsid w:val="00450E3E"/>
    <w:rsid w:val="00452AFD"/>
    <w:rsid w:val="00460376"/>
    <w:rsid w:val="00466AA2"/>
    <w:rsid w:val="004745EC"/>
    <w:rsid w:val="00485ACF"/>
    <w:rsid w:val="00491CBE"/>
    <w:rsid w:val="004A4D24"/>
    <w:rsid w:val="004B5B1C"/>
    <w:rsid w:val="004B75B9"/>
    <w:rsid w:val="004D1084"/>
    <w:rsid w:val="004D1E1E"/>
    <w:rsid w:val="004D7DDD"/>
    <w:rsid w:val="004E0691"/>
    <w:rsid w:val="004E487B"/>
    <w:rsid w:val="004E78A2"/>
    <w:rsid w:val="004F146C"/>
    <w:rsid w:val="004F50D8"/>
    <w:rsid w:val="00510341"/>
    <w:rsid w:val="00510785"/>
    <w:rsid w:val="00523773"/>
    <w:rsid w:val="00527F16"/>
    <w:rsid w:val="00536AB4"/>
    <w:rsid w:val="005375EE"/>
    <w:rsid w:val="005465FA"/>
    <w:rsid w:val="00561F1C"/>
    <w:rsid w:val="005655BA"/>
    <w:rsid w:val="0056601C"/>
    <w:rsid w:val="00572C7C"/>
    <w:rsid w:val="00583B39"/>
    <w:rsid w:val="005848D7"/>
    <w:rsid w:val="005946FA"/>
    <w:rsid w:val="005963FF"/>
    <w:rsid w:val="005A2ED1"/>
    <w:rsid w:val="005B0173"/>
    <w:rsid w:val="005B56B5"/>
    <w:rsid w:val="005C2418"/>
    <w:rsid w:val="005C4FC7"/>
    <w:rsid w:val="005E6404"/>
    <w:rsid w:val="005F3895"/>
    <w:rsid w:val="00600848"/>
    <w:rsid w:val="0060320D"/>
    <w:rsid w:val="00607D76"/>
    <w:rsid w:val="00607DC0"/>
    <w:rsid w:val="00625E96"/>
    <w:rsid w:val="00636A07"/>
    <w:rsid w:val="00646E8C"/>
    <w:rsid w:val="006539CB"/>
    <w:rsid w:val="006570F5"/>
    <w:rsid w:val="006575F8"/>
    <w:rsid w:val="00664680"/>
    <w:rsid w:val="00665881"/>
    <w:rsid w:val="006668C0"/>
    <w:rsid w:val="00666FC7"/>
    <w:rsid w:val="00681A8A"/>
    <w:rsid w:val="00691E81"/>
    <w:rsid w:val="006922D8"/>
    <w:rsid w:val="00694E9B"/>
    <w:rsid w:val="00697FE5"/>
    <w:rsid w:val="006A0F58"/>
    <w:rsid w:val="006A32B3"/>
    <w:rsid w:val="006A5F6A"/>
    <w:rsid w:val="006B44A6"/>
    <w:rsid w:val="006B727A"/>
    <w:rsid w:val="006D7B20"/>
    <w:rsid w:val="006E4A5E"/>
    <w:rsid w:val="006E50F2"/>
    <w:rsid w:val="006E6651"/>
    <w:rsid w:val="006F030E"/>
    <w:rsid w:val="006F79AB"/>
    <w:rsid w:val="00700964"/>
    <w:rsid w:val="0070613B"/>
    <w:rsid w:val="007079E2"/>
    <w:rsid w:val="00710B8A"/>
    <w:rsid w:val="00716844"/>
    <w:rsid w:val="0071781E"/>
    <w:rsid w:val="00732023"/>
    <w:rsid w:val="00734123"/>
    <w:rsid w:val="00736045"/>
    <w:rsid w:val="0074022B"/>
    <w:rsid w:val="00746376"/>
    <w:rsid w:val="00756736"/>
    <w:rsid w:val="00756BFD"/>
    <w:rsid w:val="00757E5E"/>
    <w:rsid w:val="0077102F"/>
    <w:rsid w:val="00773199"/>
    <w:rsid w:val="0077476C"/>
    <w:rsid w:val="00776CD3"/>
    <w:rsid w:val="00781380"/>
    <w:rsid w:val="007867EF"/>
    <w:rsid w:val="00796137"/>
    <w:rsid w:val="007B0780"/>
    <w:rsid w:val="007C3F88"/>
    <w:rsid w:val="007C4D91"/>
    <w:rsid w:val="007C58B3"/>
    <w:rsid w:val="007D39B1"/>
    <w:rsid w:val="007E3EA1"/>
    <w:rsid w:val="007E580B"/>
    <w:rsid w:val="007E65D3"/>
    <w:rsid w:val="007E6A37"/>
    <w:rsid w:val="007F1CF3"/>
    <w:rsid w:val="007F4141"/>
    <w:rsid w:val="007F5576"/>
    <w:rsid w:val="007F767B"/>
    <w:rsid w:val="0080060B"/>
    <w:rsid w:val="00802A62"/>
    <w:rsid w:val="0080548F"/>
    <w:rsid w:val="0080590B"/>
    <w:rsid w:val="00805AB7"/>
    <w:rsid w:val="00807B5D"/>
    <w:rsid w:val="008123F9"/>
    <w:rsid w:val="00833B9F"/>
    <w:rsid w:val="0086410B"/>
    <w:rsid w:val="008658D1"/>
    <w:rsid w:val="008729DB"/>
    <w:rsid w:val="00881D42"/>
    <w:rsid w:val="008824AD"/>
    <w:rsid w:val="008923EE"/>
    <w:rsid w:val="008B27B0"/>
    <w:rsid w:val="008B46B3"/>
    <w:rsid w:val="008B4A06"/>
    <w:rsid w:val="008B783D"/>
    <w:rsid w:val="008C2DC9"/>
    <w:rsid w:val="008C78B2"/>
    <w:rsid w:val="008C7BC2"/>
    <w:rsid w:val="008C7CF9"/>
    <w:rsid w:val="008D1325"/>
    <w:rsid w:val="008D63F1"/>
    <w:rsid w:val="008E1101"/>
    <w:rsid w:val="008E30E3"/>
    <w:rsid w:val="008E31EE"/>
    <w:rsid w:val="008E4039"/>
    <w:rsid w:val="0090183D"/>
    <w:rsid w:val="009026F2"/>
    <w:rsid w:val="00914912"/>
    <w:rsid w:val="009305BB"/>
    <w:rsid w:val="00935192"/>
    <w:rsid w:val="00935C2F"/>
    <w:rsid w:val="00941AEC"/>
    <w:rsid w:val="00945361"/>
    <w:rsid w:val="00950EC2"/>
    <w:rsid w:val="009800F6"/>
    <w:rsid w:val="009845CE"/>
    <w:rsid w:val="009A2B90"/>
    <w:rsid w:val="009A6F30"/>
    <w:rsid w:val="009A7D75"/>
    <w:rsid w:val="009B1EB8"/>
    <w:rsid w:val="009B6EF5"/>
    <w:rsid w:val="009C2395"/>
    <w:rsid w:val="009C5640"/>
    <w:rsid w:val="009D309A"/>
    <w:rsid w:val="009E07B0"/>
    <w:rsid w:val="00A00F37"/>
    <w:rsid w:val="00A02327"/>
    <w:rsid w:val="00A03FF5"/>
    <w:rsid w:val="00A05FC1"/>
    <w:rsid w:val="00A1079F"/>
    <w:rsid w:val="00A10924"/>
    <w:rsid w:val="00A13FD9"/>
    <w:rsid w:val="00A149A6"/>
    <w:rsid w:val="00A16132"/>
    <w:rsid w:val="00A22053"/>
    <w:rsid w:val="00A24132"/>
    <w:rsid w:val="00A33DBB"/>
    <w:rsid w:val="00A34B0D"/>
    <w:rsid w:val="00A37042"/>
    <w:rsid w:val="00A42B80"/>
    <w:rsid w:val="00A67A06"/>
    <w:rsid w:val="00A73996"/>
    <w:rsid w:val="00A74125"/>
    <w:rsid w:val="00A807FE"/>
    <w:rsid w:val="00A80D99"/>
    <w:rsid w:val="00A82382"/>
    <w:rsid w:val="00A833BC"/>
    <w:rsid w:val="00A83814"/>
    <w:rsid w:val="00A94017"/>
    <w:rsid w:val="00AA39C7"/>
    <w:rsid w:val="00AA5555"/>
    <w:rsid w:val="00AC43C4"/>
    <w:rsid w:val="00AC53BA"/>
    <w:rsid w:val="00AC56B0"/>
    <w:rsid w:val="00AC5D59"/>
    <w:rsid w:val="00AD5E18"/>
    <w:rsid w:val="00AF28DA"/>
    <w:rsid w:val="00AF4631"/>
    <w:rsid w:val="00AF56EA"/>
    <w:rsid w:val="00B01489"/>
    <w:rsid w:val="00B14FA9"/>
    <w:rsid w:val="00B16865"/>
    <w:rsid w:val="00B2580C"/>
    <w:rsid w:val="00B327DE"/>
    <w:rsid w:val="00B34AFE"/>
    <w:rsid w:val="00B446AD"/>
    <w:rsid w:val="00B811B4"/>
    <w:rsid w:val="00B93B11"/>
    <w:rsid w:val="00BA16E5"/>
    <w:rsid w:val="00BB40E9"/>
    <w:rsid w:val="00BB69D5"/>
    <w:rsid w:val="00BB7D46"/>
    <w:rsid w:val="00BC25DA"/>
    <w:rsid w:val="00BC26C7"/>
    <w:rsid w:val="00BC3066"/>
    <w:rsid w:val="00BC74F6"/>
    <w:rsid w:val="00BE3D4B"/>
    <w:rsid w:val="00BE5E29"/>
    <w:rsid w:val="00BF0A5B"/>
    <w:rsid w:val="00C00AE2"/>
    <w:rsid w:val="00C2386F"/>
    <w:rsid w:val="00C3101D"/>
    <w:rsid w:val="00C40118"/>
    <w:rsid w:val="00C54473"/>
    <w:rsid w:val="00C54909"/>
    <w:rsid w:val="00C605F9"/>
    <w:rsid w:val="00C71B58"/>
    <w:rsid w:val="00C775D8"/>
    <w:rsid w:val="00C7769B"/>
    <w:rsid w:val="00C8798B"/>
    <w:rsid w:val="00C90DA7"/>
    <w:rsid w:val="00C968B8"/>
    <w:rsid w:val="00CA335D"/>
    <w:rsid w:val="00CA5826"/>
    <w:rsid w:val="00CA6252"/>
    <w:rsid w:val="00CA7250"/>
    <w:rsid w:val="00CB0665"/>
    <w:rsid w:val="00CB5BDF"/>
    <w:rsid w:val="00CB7949"/>
    <w:rsid w:val="00CC1202"/>
    <w:rsid w:val="00CC4829"/>
    <w:rsid w:val="00CC69F6"/>
    <w:rsid w:val="00CD6755"/>
    <w:rsid w:val="00CE1758"/>
    <w:rsid w:val="00CE413B"/>
    <w:rsid w:val="00CE7BF9"/>
    <w:rsid w:val="00D0072A"/>
    <w:rsid w:val="00D036D5"/>
    <w:rsid w:val="00D03FD7"/>
    <w:rsid w:val="00D074F0"/>
    <w:rsid w:val="00D11DA6"/>
    <w:rsid w:val="00D20DB8"/>
    <w:rsid w:val="00D2302B"/>
    <w:rsid w:val="00D405B7"/>
    <w:rsid w:val="00D47BC2"/>
    <w:rsid w:val="00D50E55"/>
    <w:rsid w:val="00D716F7"/>
    <w:rsid w:val="00D74321"/>
    <w:rsid w:val="00D74B5D"/>
    <w:rsid w:val="00D765A4"/>
    <w:rsid w:val="00D85CE0"/>
    <w:rsid w:val="00D93CA1"/>
    <w:rsid w:val="00DA4B6F"/>
    <w:rsid w:val="00DA6D1B"/>
    <w:rsid w:val="00DB1BDD"/>
    <w:rsid w:val="00DB4F0F"/>
    <w:rsid w:val="00DB6250"/>
    <w:rsid w:val="00DB6738"/>
    <w:rsid w:val="00DB71A9"/>
    <w:rsid w:val="00DC19E9"/>
    <w:rsid w:val="00DC1AD7"/>
    <w:rsid w:val="00DC32B4"/>
    <w:rsid w:val="00DC4950"/>
    <w:rsid w:val="00DD0200"/>
    <w:rsid w:val="00DD7C38"/>
    <w:rsid w:val="00DE2A17"/>
    <w:rsid w:val="00DE4860"/>
    <w:rsid w:val="00DF37E7"/>
    <w:rsid w:val="00DF4A46"/>
    <w:rsid w:val="00E034D6"/>
    <w:rsid w:val="00E05D6D"/>
    <w:rsid w:val="00E13A3B"/>
    <w:rsid w:val="00E251CE"/>
    <w:rsid w:val="00E25E55"/>
    <w:rsid w:val="00E32346"/>
    <w:rsid w:val="00E45B71"/>
    <w:rsid w:val="00E530D3"/>
    <w:rsid w:val="00E61675"/>
    <w:rsid w:val="00E618FC"/>
    <w:rsid w:val="00E65669"/>
    <w:rsid w:val="00E66B63"/>
    <w:rsid w:val="00E76990"/>
    <w:rsid w:val="00E802DB"/>
    <w:rsid w:val="00E82F32"/>
    <w:rsid w:val="00E83412"/>
    <w:rsid w:val="00E9133C"/>
    <w:rsid w:val="00E94B8D"/>
    <w:rsid w:val="00EA13F1"/>
    <w:rsid w:val="00EA4F80"/>
    <w:rsid w:val="00EB04AA"/>
    <w:rsid w:val="00EB44B8"/>
    <w:rsid w:val="00EB7497"/>
    <w:rsid w:val="00ED3578"/>
    <w:rsid w:val="00ED7ADB"/>
    <w:rsid w:val="00EE773A"/>
    <w:rsid w:val="00F26966"/>
    <w:rsid w:val="00F27CBE"/>
    <w:rsid w:val="00F4151B"/>
    <w:rsid w:val="00F43377"/>
    <w:rsid w:val="00F43FAC"/>
    <w:rsid w:val="00F57A64"/>
    <w:rsid w:val="00F607BE"/>
    <w:rsid w:val="00F6279D"/>
    <w:rsid w:val="00F63BAD"/>
    <w:rsid w:val="00F6482B"/>
    <w:rsid w:val="00F66014"/>
    <w:rsid w:val="00F66F59"/>
    <w:rsid w:val="00F6737C"/>
    <w:rsid w:val="00F75B8A"/>
    <w:rsid w:val="00F81CEE"/>
    <w:rsid w:val="00F82903"/>
    <w:rsid w:val="00F905CD"/>
    <w:rsid w:val="00F90B2C"/>
    <w:rsid w:val="00F922A8"/>
    <w:rsid w:val="00FA1897"/>
    <w:rsid w:val="00FA22A0"/>
    <w:rsid w:val="00FA563A"/>
    <w:rsid w:val="00FB084D"/>
    <w:rsid w:val="00FB0B06"/>
    <w:rsid w:val="00FB13EF"/>
    <w:rsid w:val="00FB6447"/>
    <w:rsid w:val="00FC7B94"/>
    <w:rsid w:val="00FD0E36"/>
    <w:rsid w:val="00FD53A1"/>
    <w:rsid w:val="00FF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D5E9A"/>
  <w15:docId w15:val="{91642035-6DB0-45BE-B4C7-B332F3E8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1D4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7E65D3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090CF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0C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F4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3F8"/>
  </w:style>
  <w:style w:type="paragraph" w:styleId="Footer">
    <w:name w:val="footer"/>
    <w:basedOn w:val="Normal"/>
    <w:link w:val="FooterChar"/>
    <w:uiPriority w:val="99"/>
    <w:unhideWhenUsed/>
    <w:rsid w:val="001F4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3F8"/>
  </w:style>
  <w:style w:type="character" w:styleId="CommentReference">
    <w:name w:val="annotation reference"/>
    <w:basedOn w:val="DefaultParagraphFont"/>
    <w:uiPriority w:val="99"/>
    <w:semiHidden/>
    <w:unhideWhenUsed/>
    <w:rsid w:val="00E656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6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6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6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6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6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40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7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QuickStyle" Target="diagrams/quickStyle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4B1838F-29EF-4DF3-865A-49A1ACDAF9AD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BE94AA61-655B-4FA9-A370-512F9019570B}">
      <dgm:prSet phldrT="[Text]" custT="1"/>
      <dgm:spPr>
        <a:ln w="3175">
          <a:solidFill>
            <a:schemeClr val="bg1">
              <a:lumMod val="50000"/>
            </a:schemeClr>
          </a:solidFill>
        </a:ln>
      </dgm:spPr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National Health Interview Survey 1998-2017 waves</a:t>
          </a:r>
          <a:b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N = 1,989,149</a:t>
          </a:r>
        </a:p>
      </dgm:t>
    </dgm:pt>
    <dgm:pt modelId="{3AF158E9-C698-4A7D-8E61-A16AE64F11D5}" type="parTrans" cxnId="{6643A931-217B-4C0C-82FE-4A3DBA46DCE1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BE5382B-A286-4F3A-A895-3269FF8D5A20}" type="sibTrans" cxnId="{6643A931-217B-4C0C-82FE-4A3DBA46DCE1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0C7CD49-56C8-4281-9E9B-9CA1EB84B5EC}">
      <dgm:prSet phldrT="[Text]" custT="1"/>
      <dgm:spPr>
        <a:ln w="3175">
          <a:solidFill>
            <a:schemeClr val="bg1">
              <a:lumMod val="50000"/>
            </a:schemeClr>
          </a:solidFill>
        </a:ln>
      </dgm:spPr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Women sample </a:t>
          </a:r>
          <a:b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(women with children under 1)</a:t>
          </a:r>
          <a:b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N = 172,954</a:t>
          </a:r>
        </a:p>
      </dgm:t>
    </dgm:pt>
    <dgm:pt modelId="{02F411A3-36F3-4520-9EC8-36458B6066C9}" type="parTrans" cxnId="{338B417B-8AC9-4323-89DD-B0673C89042E}">
      <dgm:prSet/>
      <dgm:spPr>
        <a:ln w="3175">
          <a:solidFill>
            <a:schemeClr val="bg1">
              <a:lumMod val="50000"/>
            </a:schemeClr>
          </a:solidFill>
        </a:ln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D76CA9D-4CBB-49BE-A51B-1B4E4F23BEDD}" type="sibTrans" cxnId="{338B417B-8AC9-4323-89DD-B0673C89042E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5B8C252-699E-4122-A731-B0F643755C84}">
      <dgm:prSet phldrT="[Text]" custT="1"/>
      <dgm:spPr>
        <a:ln w="3175">
          <a:solidFill>
            <a:schemeClr val="bg1">
              <a:lumMod val="50000"/>
            </a:schemeClr>
          </a:solidFill>
        </a:ln>
      </dgm:spPr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Child sample</a:t>
          </a:r>
          <a:b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(children under the age of 5)</a:t>
          </a:r>
          <a:b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N = 143,307</a:t>
          </a:r>
        </a:p>
      </dgm:t>
    </dgm:pt>
    <dgm:pt modelId="{E18A0F0C-A699-4867-BD92-5DEE75E505BC}" type="parTrans" cxnId="{6918AD2F-1B92-457C-BBDD-D1DF4914A928}">
      <dgm:prSet/>
      <dgm:spPr>
        <a:ln w="3175">
          <a:solidFill>
            <a:schemeClr val="bg1">
              <a:lumMod val="50000"/>
            </a:schemeClr>
          </a:solidFill>
        </a:ln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EB563F3-1819-4D8E-82A4-368DEFC13899}" type="sibTrans" cxnId="{6918AD2F-1B92-457C-BBDD-D1DF4914A928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31FE525-56DF-4934-B1C8-8714517B3B52}">
      <dgm:prSet phldrT="[Text]" custT="1"/>
      <dgm:spPr>
        <a:ln w="3175">
          <a:solidFill>
            <a:schemeClr val="bg1">
              <a:lumMod val="50000"/>
            </a:schemeClr>
          </a:solidFill>
        </a:ln>
      </dgm:spPr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Children eligible for WIC</a:t>
          </a:r>
          <a:b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N = 23,645</a:t>
          </a:r>
        </a:p>
      </dgm:t>
    </dgm:pt>
    <dgm:pt modelId="{6963827E-4D70-49EC-A42C-337DA5F45EC1}" type="parTrans" cxnId="{4D6BC4B1-93E7-485B-AD1C-CA2F40F8ADB7}">
      <dgm:prSet/>
      <dgm:spPr>
        <a:ln w="3175">
          <a:solidFill>
            <a:schemeClr val="bg1">
              <a:lumMod val="50000"/>
            </a:schemeClr>
          </a:solidFill>
        </a:ln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5BCA364-51BA-4144-84C6-8E655C1587CB}" type="sibTrans" cxnId="{4D6BC4B1-93E7-485B-AD1C-CA2F40F8ADB7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5D61436-8B26-4A39-8ACD-520463D31F9E}">
      <dgm:prSet phldrT="[Text]" custT="1"/>
      <dgm:spPr>
        <a:ln w="3175">
          <a:solidFill>
            <a:schemeClr val="bg1">
              <a:lumMod val="50000"/>
            </a:schemeClr>
          </a:solidFill>
        </a:ln>
      </dgm:spPr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Women eligible for WIC</a:t>
          </a:r>
          <a:b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N = 10,297</a:t>
          </a:r>
        </a:p>
      </dgm:t>
    </dgm:pt>
    <dgm:pt modelId="{327C6895-E22C-4B1A-908D-F1BCC62EC9E7}" type="parTrans" cxnId="{E909D156-D8F9-4C38-9D3D-2D714B002893}">
      <dgm:prSet/>
      <dgm:spPr>
        <a:ln w="3175">
          <a:solidFill>
            <a:schemeClr val="bg1">
              <a:lumMod val="50000"/>
            </a:schemeClr>
          </a:solidFill>
        </a:ln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E429B48-F3D3-40E7-BD7D-4392C350F6E6}" type="sibTrans" cxnId="{E909D156-D8F9-4C38-9D3D-2D714B002893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EA26483-B992-43CB-B9C6-8F8AE9E62C8C}" type="pres">
      <dgm:prSet presAssocID="{E4B1838F-29EF-4DF3-865A-49A1ACDAF9AD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IN"/>
        </a:p>
      </dgm:t>
    </dgm:pt>
    <dgm:pt modelId="{8AC81653-2727-4CCC-A742-9CA87834A9D3}" type="pres">
      <dgm:prSet presAssocID="{E4B1838F-29EF-4DF3-865A-49A1ACDAF9AD}" presName="hierFlow" presStyleCnt="0"/>
      <dgm:spPr/>
    </dgm:pt>
    <dgm:pt modelId="{F0B10667-6F34-404A-A877-B3FEA6038048}" type="pres">
      <dgm:prSet presAssocID="{E4B1838F-29EF-4DF3-865A-49A1ACDAF9AD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695CC121-E0A9-49CE-996A-B779323EDF11}" type="pres">
      <dgm:prSet presAssocID="{BE94AA61-655B-4FA9-A370-512F9019570B}" presName="Name14" presStyleCnt="0"/>
      <dgm:spPr/>
    </dgm:pt>
    <dgm:pt modelId="{DD02AA32-A9D8-4AA0-9A50-DC444E0B5A08}" type="pres">
      <dgm:prSet presAssocID="{BE94AA61-655B-4FA9-A370-512F9019570B}" presName="level1Shape" presStyleLbl="node0" presStyleIdx="0" presStyleCnt="1" custScaleX="82382" custScaleY="42523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4104BA40-1E9C-4AA8-B89B-8304A1B226B1}" type="pres">
      <dgm:prSet presAssocID="{BE94AA61-655B-4FA9-A370-512F9019570B}" presName="hierChild2" presStyleCnt="0"/>
      <dgm:spPr/>
    </dgm:pt>
    <dgm:pt modelId="{4D2C0EEC-EE80-4170-94AB-DC4D36E29B9B}" type="pres">
      <dgm:prSet presAssocID="{E18A0F0C-A699-4867-BD92-5DEE75E505BC}" presName="Name19" presStyleLbl="parChTrans1D2" presStyleIdx="0" presStyleCnt="2"/>
      <dgm:spPr/>
      <dgm:t>
        <a:bodyPr/>
        <a:lstStyle/>
        <a:p>
          <a:endParaRPr lang="en-IN"/>
        </a:p>
      </dgm:t>
    </dgm:pt>
    <dgm:pt modelId="{20A5DB82-1249-4C37-AF55-463438A67092}" type="pres">
      <dgm:prSet presAssocID="{B5B8C252-699E-4122-A731-B0F643755C84}" presName="Name21" presStyleCnt="0"/>
      <dgm:spPr/>
    </dgm:pt>
    <dgm:pt modelId="{BF34F428-FCA3-44F1-8127-1AEE1690734A}" type="pres">
      <dgm:prSet presAssocID="{B5B8C252-699E-4122-A731-B0F643755C84}" presName="level2Shape" presStyleLbl="node2" presStyleIdx="0" presStyleCnt="2" custScaleX="82382" custScaleY="42523"/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10783EEF-43AF-4186-956D-D6604929381B}" type="pres">
      <dgm:prSet presAssocID="{B5B8C252-699E-4122-A731-B0F643755C84}" presName="hierChild3" presStyleCnt="0"/>
      <dgm:spPr/>
    </dgm:pt>
    <dgm:pt modelId="{0C936AE3-C041-44DE-A6E8-63917EE8C532}" type="pres">
      <dgm:prSet presAssocID="{6963827E-4D70-49EC-A42C-337DA5F45EC1}" presName="Name19" presStyleLbl="parChTrans1D3" presStyleIdx="0" presStyleCnt="2"/>
      <dgm:spPr/>
      <dgm:t>
        <a:bodyPr/>
        <a:lstStyle/>
        <a:p>
          <a:endParaRPr lang="en-IN"/>
        </a:p>
      </dgm:t>
    </dgm:pt>
    <dgm:pt modelId="{BC8823E8-416B-4AD8-AE0D-5688CD683BE3}" type="pres">
      <dgm:prSet presAssocID="{F31FE525-56DF-4934-B1C8-8714517B3B52}" presName="Name21" presStyleCnt="0"/>
      <dgm:spPr/>
    </dgm:pt>
    <dgm:pt modelId="{3D895DD1-451F-4C18-A31C-F72E89CDA6FD}" type="pres">
      <dgm:prSet presAssocID="{F31FE525-56DF-4934-B1C8-8714517B3B52}" presName="level2Shape" presStyleLbl="node3" presStyleIdx="0" presStyleCnt="2" custScaleX="82382" custScaleY="42523"/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58708EC2-B509-4BF9-8FBB-81567B794950}" type="pres">
      <dgm:prSet presAssocID="{F31FE525-56DF-4934-B1C8-8714517B3B52}" presName="hierChild3" presStyleCnt="0"/>
      <dgm:spPr/>
    </dgm:pt>
    <dgm:pt modelId="{C6D05AA6-7FB6-4098-8B74-060767B1BF60}" type="pres">
      <dgm:prSet presAssocID="{02F411A3-36F3-4520-9EC8-36458B6066C9}" presName="Name19" presStyleLbl="parChTrans1D2" presStyleIdx="1" presStyleCnt="2"/>
      <dgm:spPr/>
      <dgm:t>
        <a:bodyPr/>
        <a:lstStyle/>
        <a:p>
          <a:endParaRPr lang="en-IN"/>
        </a:p>
      </dgm:t>
    </dgm:pt>
    <dgm:pt modelId="{5D0953AD-BC6E-47B9-970D-46080DFF1162}" type="pres">
      <dgm:prSet presAssocID="{D0C7CD49-56C8-4281-9E9B-9CA1EB84B5EC}" presName="Name21" presStyleCnt="0"/>
      <dgm:spPr/>
    </dgm:pt>
    <dgm:pt modelId="{6A8DB5EE-FC92-43A6-BEC9-DA64F8B996BD}" type="pres">
      <dgm:prSet presAssocID="{D0C7CD49-56C8-4281-9E9B-9CA1EB84B5EC}" presName="level2Shape" presStyleLbl="node2" presStyleIdx="1" presStyleCnt="2" custScaleX="82382" custScaleY="42523"/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A346B4A2-5BC9-4115-9519-EC35E692E929}" type="pres">
      <dgm:prSet presAssocID="{D0C7CD49-56C8-4281-9E9B-9CA1EB84B5EC}" presName="hierChild3" presStyleCnt="0"/>
      <dgm:spPr/>
    </dgm:pt>
    <dgm:pt modelId="{54CA3A0F-BAF2-4D55-9F27-0BC4718E6451}" type="pres">
      <dgm:prSet presAssocID="{327C6895-E22C-4B1A-908D-F1BCC62EC9E7}" presName="Name19" presStyleLbl="parChTrans1D3" presStyleIdx="1" presStyleCnt="2"/>
      <dgm:spPr/>
      <dgm:t>
        <a:bodyPr/>
        <a:lstStyle/>
        <a:p>
          <a:endParaRPr lang="en-IN"/>
        </a:p>
      </dgm:t>
    </dgm:pt>
    <dgm:pt modelId="{88840FBC-B954-4642-9E60-65F9CF445B25}" type="pres">
      <dgm:prSet presAssocID="{65D61436-8B26-4A39-8ACD-520463D31F9E}" presName="Name21" presStyleCnt="0"/>
      <dgm:spPr/>
    </dgm:pt>
    <dgm:pt modelId="{ABE4B8C3-C262-473B-908A-D438238DDE41}" type="pres">
      <dgm:prSet presAssocID="{65D61436-8B26-4A39-8ACD-520463D31F9E}" presName="level2Shape" presStyleLbl="node3" presStyleIdx="1" presStyleCnt="2" custScaleX="82382" custScaleY="42523"/>
      <dgm:spPr>
        <a:prstGeom prst="rect">
          <a:avLst/>
        </a:prstGeom>
      </dgm:spPr>
      <dgm:t>
        <a:bodyPr/>
        <a:lstStyle/>
        <a:p>
          <a:endParaRPr lang="en-IN"/>
        </a:p>
      </dgm:t>
    </dgm:pt>
    <dgm:pt modelId="{58158DDC-84C3-4829-88BE-92F76CD425BF}" type="pres">
      <dgm:prSet presAssocID="{65D61436-8B26-4A39-8ACD-520463D31F9E}" presName="hierChild3" presStyleCnt="0"/>
      <dgm:spPr/>
    </dgm:pt>
    <dgm:pt modelId="{97B1C877-1519-454E-BA0E-1FE010B2BA3B}" type="pres">
      <dgm:prSet presAssocID="{E4B1838F-29EF-4DF3-865A-49A1ACDAF9AD}" presName="bgShapesFlow" presStyleCnt="0"/>
      <dgm:spPr/>
    </dgm:pt>
  </dgm:ptLst>
  <dgm:cxnLst>
    <dgm:cxn modelId="{D7852006-DD11-4424-9B00-F0FFF5C59CCD}" type="presOf" srcId="{6963827E-4D70-49EC-A42C-337DA5F45EC1}" destId="{0C936AE3-C041-44DE-A6E8-63917EE8C532}" srcOrd="0" destOrd="0" presId="urn:microsoft.com/office/officeart/2005/8/layout/hierarchy6"/>
    <dgm:cxn modelId="{5F26DEC1-8E97-46C5-8301-13DE2CC56FDC}" type="presOf" srcId="{327C6895-E22C-4B1A-908D-F1BCC62EC9E7}" destId="{54CA3A0F-BAF2-4D55-9F27-0BC4718E6451}" srcOrd="0" destOrd="0" presId="urn:microsoft.com/office/officeart/2005/8/layout/hierarchy6"/>
    <dgm:cxn modelId="{B738D275-C98B-4ACD-B180-0E714E5F68CB}" type="presOf" srcId="{B5B8C252-699E-4122-A731-B0F643755C84}" destId="{BF34F428-FCA3-44F1-8127-1AEE1690734A}" srcOrd="0" destOrd="0" presId="urn:microsoft.com/office/officeart/2005/8/layout/hierarchy6"/>
    <dgm:cxn modelId="{338B417B-8AC9-4323-89DD-B0673C89042E}" srcId="{BE94AA61-655B-4FA9-A370-512F9019570B}" destId="{D0C7CD49-56C8-4281-9E9B-9CA1EB84B5EC}" srcOrd="1" destOrd="0" parTransId="{02F411A3-36F3-4520-9EC8-36458B6066C9}" sibTransId="{1D76CA9D-4CBB-49BE-A51B-1B4E4F23BEDD}"/>
    <dgm:cxn modelId="{D13AD9A6-E340-411A-96E6-51CF040CD9CB}" type="presOf" srcId="{BE94AA61-655B-4FA9-A370-512F9019570B}" destId="{DD02AA32-A9D8-4AA0-9A50-DC444E0B5A08}" srcOrd="0" destOrd="0" presId="urn:microsoft.com/office/officeart/2005/8/layout/hierarchy6"/>
    <dgm:cxn modelId="{3E2D21E2-11E1-4196-9BFA-0545881BE130}" type="presOf" srcId="{E18A0F0C-A699-4867-BD92-5DEE75E505BC}" destId="{4D2C0EEC-EE80-4170-94AB-DC4D36E29B9B}" srcOrd="0" destOrd="0" presId="urn:microsoft.com/office/officeart/2005/8/layout/hierarchy6"/>
    <dgm:cxn modelId="{E00C893E-0F84-4604-9561-D4D8A753B300}" type="presOf" srcId="{D0C7CD49-56C8-4281-9E9B-9CA1EB84B5EC}" destId="{6A8DB5EE-FC92-43A6-BEC9-DA64F8B996BD}" srcOrd="0" destOrd="0" presId="urn:microsoft.com/office/officeart/2005/8/layout/hierarchy6"/>
    <dgm:cxn modelId="{6643A931-217B-4C0C-82FE-4A3DBA46DCE1}" srcId="{E4B1838F-29EF-4DF3-865A-49A1ACDAF9AD}" destId="{BE94AA61-655B-4FA9-A370-512F9019570B}" srcOrd="0" destOrd="0" parTransId="{3AF158E9-C698-4A7D-8E61-A16AE64F11D5}" sibTransId="{1BE5382B-A286-4F3A-A895-3269FF8D5A20}"/>
    <dgm:cxn modelId="{8638EE3B-340D-4BF7-80AA-66FE0215237A}" type="presOf" srcId="{F31FE525-56DF-4934-B1C8-8714517B3B52}" destId="{3D895DD1-451F-4C18-A31C-F72E89CDA6FD}" srcOrd="0" destOrd="0" presId="urn:microsoft.com/office/officeart/2005/8/layout/hierarchy6"/>
    <dgm:cxn modelId="{4D6BC4B1-93E7-485B-AD1C-CA2F40F8ADB7}" srcId="{B5B8C252-699E-4122-A731-B0F643755C84}" destId="{F31FE525-56DF-4934-B1C8-8714517B3B52}" srcOrd="0" destOrd="0" parTransId="{6963827E-4D70-49EC-A42C-337DA5F45EC1}" sibTransId="{65BCA364-51BA-4144-84C6-8E655C1587CB}"/>
    <dgm:cxn modelId="{0CB3020D-C56E-4DFA-A88A-83E015EC18C2}" type="presOf" srcId="{E4B1838F-29EF-4DF3-865A-49A1ACDAF9AD}" destId="{BEA26483-B992-43CB-B9C6-8F8AE9E62C8C}" srcOrd="0" destOrd="0" presId="urn:microsoft.com/office/officeart/2005/8/layout/hierarchy6"/>
    <dgm:cxn modelId="{22F05A26-CC2D-4A8C-BD1C-7C60CC17777F}" type="presOf" srcId="{65D61436-8B26-4A39-8ACD-520463D31F9E}" destId="{ABE4B8C3-C262-473B-908A-D438238DDE41}" srcOrd="0" destOrd="0" presId="urn:microsoft.com/office/officeart/2005/8/layout/hierarchy6"/>
    <dgm:cxn modelId="{6918AD2F-1B92-457C-BBDD-D1DF4914A928}" srcId="{BE94AA61-655B-4FA9-A370-512F9019570B}" destId="{B5B8C252-699E-4122-A731-B0F643755C84}" srcOrd="0" destOrd="0" parTransId="{E18A0F0C-A699-4867-BD92-5DEE75E505BC}" sibTransId="{BEB563F3-1819-4D8E-82A4-368DEFC13899}"/>
    <dgm:cxn modelId="{E909D156-D8F9-4C38-9D3D-2D714B002893}" srcId="{D0C7CD49-56C8-4281-9E9B-9CA1EB84B5EC}" destId="{65D61436-8B26-4A39-8ACD-520463D31F9E}" srcOrd="0" destOrd="0" parTransId="{327C6895-E22C-4B1A-908D-F1BCC62EC9E7}" sibTransId="{BE429B48-F3D3-40E7-BD7D-4392C350F6E6}"/>
    <dgm:cxn modelId="{B92B62FA-5390-4056-A5B3-BF96C5A0EFB4}" type="presOf" srcId="{02F411A3-36F3-4520-9EC8-36458B6066C9}" destId="{C6D05AA6-7FB6-4098-8B74-060767B1BF60}" srcOrd="0" destOrd="0" presId="urn:microsoft.com/office/officeart/2005/8/layout/hierarchy6"/>
    <dgm:cxn modelId="{D1113294-2E06-4A3F-9A80-9CD2722D1A98}" type="presParOf" srcId="{BEA26483-B992-43CB-B9C6-8F8AE9E62C8C}" destId="{8AC81653-2727-4CCC-A742-9CA87834A9D3}" srcOrd="0" destOrd="0" presId="urn:microsoft.com/office/officeart/2005/8/layout/hierarchy6"/>
    <dgm:cxn modelId="{BC19087D-B589-4E57-BBFA-FE2DE66CEAC5}" type="presParOf" srcId="{8AC81653-2727-4CCC-A742-9CA87834A9D3}" destId="{F0B10667-6F34-404A-A877-B3FEA6038048}" srcOrd="0" destOrd="0" presId="urn:microsoft.com/office/officeart/2005/8/layout/hierarchy6"/>
    <dgm:cxn modelId="{2B4F95B6-288D-4386-977F-DEC57C63430C}" type="presParOf" srcId="{F0B10667-6F34-404A-A877-B3FEA6038048}" destId="{695CC121-E0A9-49CE-996A-B779323EDF11}" srcOrd="0" destOrd="0" presId="urn:microsoft.com/office/officeart/2005/8/layout/hierarchy6"/>
    <dgm:cxn modelId="{28AE2BAF-F9D3-494C-A77F-2A636B61A4EF}" type="presParOf" srcId="{695CC121-E0A9-49CE-996A-B779323EDF11}" destId="{DD02AA32-A9D8-4AA0-9A50-DC444E0B5A08}" srcOrd="0" destOrd="0" presId="urn:microsoft.com/office/officeart/2005/8/layout/hierarchy6"/>
    <dgm:cxn modelId="{991D9144-2206-4942-AC84-858D706A2E41}" type="presParOf" srcId="{695CC121-E0A9-49CE-996A-B779323EDF11}" destId="{4104BA40-1E9C-4AA8-B89B-8304A1B226B1}" srcOrd="1" destOrd="0" presId="urn:microsoft.com/office/officeart/2005/8/layout/hierarchy6"/>
    <dgm:cxn modelId="{7FAA03EA-EA0F-46B5-8B68-09B5F2EBD82A}" type="presParOf" srcId="{4104BA40-1E9C-4AA8-B89B-8304A1B226B1}" destId="{4D2C0EEC-EE80-4170-94AB-DC4D36E29B9B}" srcOrd="0" destOrd="0" presId="urn:microsoft.com/office/officeart/2005/8/layout/hierarchy6"/>
    <dgm:cxn modelId="{4F80DEEE-E740-4C5A-B6F4-A1BFC1509FD1}" type="presParOf" srcId="{4104BA40-1E9C-4AA8-B89B-8304A1B226B1}" destId="{20A5DB82-1249-4C37-AF55-463438A67092}" srcOrd="1" destOrd="0" presId="urn:microsoft.com/office/officeart/2005/8/layout/hierarchy6"/>
    <dgm:cxn modelId="{4A917683-B68E-41BF-B1A7-7F7E617AE739}" type="presParOf" srcId="{20A5DB82-1249-4C37-AF55-463438A67092}" destId="{BF34F428-FCA3-44F1-8127-1AEE1690734A}" srcOrd="0" destOrd="0" presId="urn:microsoft.com/office/officeart/2005/8/layout/hierarchy6"/>
    <dgm:cxn modelId="{A167326D-88EB-44A6-A315-B22AB667D7A2}" type="presParOf" srcId="{20A5DB82-1249-4C37-AF55-463438A67092}" destId="{10783EEF-43AF-4186-956D-D6604929381B}" srcOrd="1" destOrd="0" presId="urn:microsoft.com/office/officeart/2005/8/layout/hierarchy6"/>
    <dgm:cxn modelId="{DD1B5397-4921-40A5-9237-F2885D0C7A31}" type="presParOf" srcId="{10783EEF-43AF-4186-956D-D6604929381B}" destId="{0C936AE3-C041-44DE-A6E8-63917EE8C532}" srcOrd="0" destOrd="0" presId="urn:microsoft.com/office/officeart/2005/8/layout/hierarchy6"/>
    <dgm:cxn modelId="{51297C51-B32D-4647-8A7F-8E1DBF2EF7F3}" type="presParOf" srcId="{10783EEF-43AF-4186-956D-D6604929381B}" destId="{BC8823E8-416B-4AD8-AE0D-5688CD683BE3}" srcOrd="1" destOrd="0" presId="urn:microsoft.com/office/officeart/2005/8/layout/hierarchy6"/>
    <dgm:cxn modelId="{01BA7C49-0EA6-4108-B109-94184C9AA78B}" type="presParOf" srcId="{BC8823E8-416B-4AD8-AE0D-5688CD683BE3}" destId="{3D895DD1-451F-4C18-A31C-F72E89CDA6FD}" srcOrd="0" destOrd="0" presId="urn:microsoft.com/office/officeart/2005/8/layout/hierarchy6"/>
    <dgm:cxn modelId="{010ADFA2-EAD9-46AE-9238-472B232BEEA6}" type="presParOf" srcId="{BC8823E8-416B-4AD8-AE0D-5688CD683BE3}" destId="{58708EC2-B509-4BF9-8FBB-81567B794950}" srcOrd="1" destOrd="0" presId="urn:microsoft.com/office/officeart/2005/8/layout/hierarchy6"/>
    <dgm:cxn modelId="{551BD427-BDD1-4301-8B85-17C4BD85A2A0}" type="presParOf" srcId="{4104BA40-1E9C-4AA8-B89B-8304A1B226B1}" destId="{C6D05AA6-7FB6-4098-8B74-060767B1BF60}" srcOrd="2" destOrd="0" presId="urn:microsoft.com/office/officeart/2005/8/layout/hierarchy6"/>
    <dgm:cxn modelId="{7B1CB992-65F6-4D39-961C-2E249AF58908}" type="presParOf" srcId="{4104BA40-1E9C-4AA8-B89B-8304A1B226B1}" destId="{5D0953AD-BC6E-47B9-970D-46080DFF1162}" srcOrd="3" destOrd="0" presId="urn:microsoft.com/office/officeart/2005/8/layout/hierarchy6"/>
    <dgm:cxn modelId="{C36347BD-FBC4-40ED-9AB5-7AC401F9E0DC}" type="presParOf" srcId="{5D0953AD-BC6E-47B9-970D-46080DFF1162}" destId="{6A8DB5EE-FC92-43A6-BEC9-DA64F8B996BD}" srcOrd="0" destOrd="0" presId="urn:microsoft.com/office/officeart/2005/8/layout/hierarchy6"/>
    <dgm:cxn modelId="{3B81BF3A-C4FB-48F8-A504-9E497B1B7685}" type="presParOf" srcId="{5D0953AD-BC6E-47B9-970D-46080DFF1162}" destId="{A346B4A2-5BC9-4115-9519-EC35E692E929}" srcOrd="1" destOrd="0" presId="urn:microsoft.com/office/officeart/2005/8/layout/hierarchy6"/>
    <dgm:cxn modelId="{EDCD594C-4682-4C8C-88A5-E29E12E71E3C}" type="presParOf" srcId="{A346B4A2-5BC9-4115-9519-EC35E692E929}" destId="{54CA3A0F-BAF2-4D55-9F27-0BC4718E6451}" srcOrd="0" destOrd="0" presId="urn:microsoft.com/office/officeart/2005/8/layout/hierarchy6"/>
    <dgm:cxn modelId="{77122422-61BD-46AD-BD7E-0C659ACBD46C}" type="presParOf" srcId="{A346B4A2-5BC9-4115-9519-EC35E692E929}" destId="{88840FBC-B954-4642-9E60-65F9CF445B25}" srcOrd="1" destOrd="0" presId="urn:microsoft.com/office/officeart/2005/8/layout/hierarchy6"/>
    <dgm:cxn modelId="{C9C10187-3BF1-4437-B1E9-3A1CBEC18F98}" type="presParOf" srcId="{88840FBC-B954-4642-9E60-65F9CF445B25}" destId="{ABE4B8C3-C262-473B-908A-D438238DDE41}" srcOrd="0" destOrd="0" presId="urn:microsoft.com/office/officeart/2005/8/layout/hierarchy6"/>
    <dgm:cxn modelId="{5A05C46A-ACB1-4A4F-9A08-167FA1A935A5}" type="presParOf" srcId="{88840FBC-B954-4642-9E60-65F9CF445B25}" destId="{58158DDC-84C3-4829-88BE-92F76CD425BF}" srcOrd="1" destOrd="0" presId="urn:microsoft.com/office/officeart/2005/8/layout/hierarchy6"/>
    <dgm:cxn modelId="{422CC1AA-C863-45C9-95A3-B20033F87B48}" type="presParOf" srcId="{BEA26483-B992-43CB-B9C6-8F8AE9E62C8C}" destId="{97B1C877-1519-454E-BA0E-1FE010B2BA3B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D02AA32-A9D8-4AA0-9A50-DC444E0B5A08}">
      <dsp:nvSpPr>
        <dsp:cNvPr id="0" name=""/>
        <dsp:cNvSpPr/>
      </dsp:nvSpPr>
      <dsp:spPr>
        <a:xfrm>
          <a:off x="1823783" y="366462"/>
          <a:ext cx="2313812" cy="7962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175" cap="flat" cmpd="sng" algn="ctr">
          <a:solidFill>
            <a:schemeClr val="bg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ational Health Interview Survey 1998-2017 waves</a:t>
          </a:r>
          <a:b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 = 1,989,149</a:t>
          </a:r>
        </a:p>
      </dsp:txBody>
      <dsp:txXfrm>
        <a:off x="1823783" y="366462"/>
        <a:ext cx="2313812" cy="796211"/>
      </dsp:txXfrm>
    </dsp:sp>
    <dsp:sp modelId="{4D2C0EEC-EE80-4170-94AB-DC4D36E29B9B}">
      <dsp:nvSpPr>
        <dsp:cNvPr id="0" name=""/>
        <dsp:cNvSpPr/>
      </dsp:nvSpPr>
      <dsp:spPr>
        <a:xfrm>
          <a:off x="1402488" y="1162674"/>
          <a:ext cx="1578201" cy="748970"/>
        </a:xfrm>
        <a:custGeom>
          <a:avLst/>
          <a:gdLst/>
          <a:ahLst/>
          <a:cxnLst/>
          <a:rect l="0" t="0" r="0" b="0"/>
          <a:pathLst>
            <a:path>
              <a:moveTo>
                <a:pt x="1578201" y="0"/>
              </a:moveTo>
              <a:lnTo>
                <a:pt x="1578201" y="374485"/>
              </a:lnTo>
              <a:lnTo>
                <a:pt x="0" y="374485"/>
              </a:lnTo>
              <a:lnTo>
                <a:pt x="0" y="748970"/>
              </a:lnTo>
            </a:path>
          </a:pathLst>
        </a:custGeom>
        <a:noFill/>
        <a:ln w="3175" cap="flat" cmpd="sng" algn="ctr">
          <a:solidFill>
            <a:schemeClr val="bg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F34F428-FCA3-44F1-8127-1AEE1690734A}">
      <dsp:nvSpPr>
        <dsp:cNvPr id="0" name=""/>
        <dsp:cNvSpPr/>
      </dsp:nvSpPr>
      <dsp:spPr>
        <a:xfrm>
          <a:off x="245581" y="1911644"/>
          <a:ext cx="2313812" cy="7962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175" cap="flat" cmpd="sng" algn="ctr">
          <a:solidFill>
            <a:schemeClr val="bg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hild sample</a:t>
          </a:r>
          <a:b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children under the age of 5)</a:t>
          </a:r>
          <a:b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 = 143,307</a:t>
          </a:r>
        </a:p>
      </dsp:txBody>
      <dsp:txXfrm>
        <a:off x="245581" y="1911644"/>
        <a:ext cx="2313812" cy="796211"/>
      </dsp:txXfrm>
    </dsp:sp>
    <dsp:sp modelId="{0C936AE3-C041-44DE-A6E8-63917EE8C532}">
      <dsp:nvSpPr>
        <dsp:cNvPr id="0" name=""/>
        <dsp:cNvSpPr/>
      </dsp:nvSpPr>
      <dsp:spPr>
        <a:xfrm>
          <a:off x="1356768" y="2707856"/>
          <a:ext cx="91440" cy="7489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48970"/>
              </a:lnTo>
            </a:path>
          </a:pathLst>
        </a:custGeom>
        <a:noFill/>
        <a:ln w="3175" cap="flat" cmpd="sng" algn="ctr">
          <a:solidFill>
            <a:schemeClr val="bg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895DD1-451F-4C18-A31C-F72E89CDA6FD}">
      <dsp:nvSpPr>
        <dsp:cNvPr id="0" name=""/>
        <dsp:cNvSpPr/>
      </dsp:nvSpPr>
      <dsp:spPr>
        <a:xfrm>
          <a:off x="245581" y="3456826"/>
          <a:ext cx="2313812" cy="7962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175" cap="flat" cmpd="sng" algn="ctr">
          <a:solidFill>
            <a:schemeClr val="bg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hildren eligible for WIC</a:t>
          </a:r>
          <a:b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 = 23,645</a:t>
          </a:r>
        </a:p>
      </dsp:txBody>
      <dsp:txXfrm>
        <a:off x="245581" y="3456826"/>
        <a:ext cx="2313812" cy="796211"/>
      </dsp:txXfrm>
    </dsp:sp>
    <dsp:sp modelId="{C6D05AA6-7FB6-4098-8B74-060767B1BF60}">
      <dsp:nvSpPr>
        <dsp:cNvPr id="0" name=""/>
        <dsp:cNvSpPr/>
      </dsp:nvSpPr>
      <dsp:spPr>
        <a:xfrm>
          <a:off x="2980690" y="1162674"/>
          <a:ext cx="1578201" cy="7489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4485"/>
              </a:lnTo>
              <a:lnTo>
                <a:pt x="1578201" y="374485"/>
              </a:lnTo>
              <a:lnTo>
                <a:pt x="1578201" y="748970"/>
              </a:lnTo>
            </a:path>
          </a:pathLst>
        </a:custGeom>
        <a:noFill/>
        <a:ln w="3175" cap="flat" cmpd="sng" algn="ctr">
          <a:solidFill>
            <a:schemeClr val="bg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A8DB5EE-FC92-43A6-BEC9-DA64F8B996BD}">
      <dsp:nvSpPr>
        <dsp:cNvPr id="0" name=""/>
        <dsp:cNvSpPr/>
      </dsp:nvSpPr>
      <dsp:spPr>
        <a:xfrm>
          <a:off x="3401985" y="1911644"/>
          <a:ext cx="2313812" cy="7962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175" cap="flat" cmpd="sng" algn="ctr">
          <a:solidFill>
            <a:schemeClr val="bg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Women sample </a:t>
          </a:r>
          <a:b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women with children under 1)</a:t>
          </a:r>
          <a:b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 = 172,954</a:t>
          </a:r>
        </a:p>
      </dsp:txBody>
      <dsp:txXfrm>
        <a:off x="3401985" y="1911644"/>
        <a:ext cx="2313812" cy="796211"/>
      </dsp:txXfrm>
    </dsp:sp>
    <dsp:sp modelId="{54CA3A0F-BAF2-4D55-9F27-0BC4718E6451}">
      <dsp:nvSpPr>
        <dsp:cNvPr id="0" name=""/>
        <dsp:cNvSpPr/>
      </dsp:nvSpPr>
      <dsp:spPr>
        <a:xfrm>
          <a:off x="4513171" y="2707856"/>
          <a:ext cx="91440" cy="7489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48970"/>
              </a:lnTo>
            </a:path>
          </a:pathLst>
        </a:custGeom>
        <a:noFill/>
        <a:ln w="3175" cap="flat" cmpd="sng" algn="ctr">
          <a:solidFill>
            <a:schemeClr val="bg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E4B8C3-C262-473B-908A-D438238DDE41}">
      <dsp:nvSpPr>
        <dsp:cNvPr id="0" name=""/>
        <dsp:cNvSpPr/>
      </dsp:nvSpPr>
      <dsp:spPr>
        <a:xfrm>
          <a:off x="3401985" y="3456826"/>
          <a:ext cx="2313812" cy="7962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175" cap="flat" cmpd="sng" algn="ctr">
          <a:solidFill>
            <a:schemeClr val="bg1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Women eligible for WIC</a:t>
          </a:r>
          <a:b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 = 10,297</a:t>
          </a:r>
        </a:p>
      </dsp:txBody>
      <dsp:txXfrm>
        <a:off x="3401985" y="3456826"/>
        <a:ext cx="2313812" cy="79621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52367AE689248AFFD0091572BDB88" ma:contentTypeVersion="4" ma:contentTypeDescription="Create a new document." ma:contentTypeScope="" ma:versionID="e6d8406bc35c1b55201994bfd086e136">
  <xsd:schema xmlns:xsd="http://www.w3.org/2001/XMLSchema" xmlns:xs="http://www.w3.org/2001/XMLSchema" xmlns:p="http://schemas.microsoft.com/office/2006/metadata/properties" xmlns:ns3="521c2605-8e35-4fbe-8dc2-4112a269f1c5" targetNamespace="http://schemas.microsoft.com/office/2006/metadata/properties" ma:root="true" ma:fieldsID="9fbffa8ab5305c826da0192f5f46fef0" ns3:_="">
    <xsd:import namespace="521c2605-8e35-4fbe-8dc2-4112a269f1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c2605-8e35-4fbe-8dc2-4112a269f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45C70-41E4-4519-BAC3-D882312C09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206675-AA23-4280-A525-97E2BBD486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A5F0E4-8D6D-413D-969E-11724DADF8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c2605-8e35-4fbe-8dc2-4112a269f1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B5A964-9A79-4017-8650-61EB5EFB7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uan</dc:creator>
  <cp:keywords/>
  <dc:description/>
  <cp:lastModifiedBy>Vidhubala Krishnamoorthi</cp:lastModifiedBy>
  <cp:revision>16</cp:revision>
  <dcterms:created xsi:type="dcterms:W3CDTF">2021-11-30T19:38:00Z</dcterms:created>
  <dcterms:modified xsi:type="dcterms:W3CDTF">2023-05-25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E52367AE689248AFFD0091572BDB88</vt:lpwstr>
  </property>
  <property fmtid="{D5CDD505-2E9C-101B-9397-08002B2CF9AE}" pid="3" name="ZOTERO_PREF_1">
    <vt:lpwstr>&lt;data data-version="3" zotero-version="5.0.96.3"&gt;&lt;session id="mLzPT8LS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4" name="ZOTERO_PREF_2">
    <vt:lpwstr>tomaticJournalAbbreviations" value="true"/&gt;&lt;pref name="dontAskDelayCitationUpdates" value="true"/&gt;&lt;/prefs&gt;&lt;/data&gt;</vt:lpwstr>
  </property>
</Properties>
</file>